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2951" w:type="dxa"/>
        <w:tblLayout w:type="fixed"/>
        <w:tblLook w:val="04A0" w:firstRow="1" w:lastRow="0" w:firstColumn="1" w:lastColumn="0" w:noHBand="0" w:noVBand="1"/>
      </w:tblPr>
      <w:tblGrid>
        <w:gridCol w:w="846"/>
        <w:gridCol w:w="1276"/>
        <w:gridCol w:w="708"/>
        <w:gridCol w:w="709"/>
        <w:gridCol w:w="709"/>
        <w:gridCol w:w="992"/>
        <w:gridCol w:w="1134"/>
        <w:gridCol w:w="851"/>
        <w:gridCol w:w="850"/>
        <w:gridCol w:w="709"/>
        <w:gridCol w:w="709"/>
        <w:gridCol w:w="708"/>
        <w:gridCol w:w="993"/>
        <w:gridCol w:w="850"/>
        <w:gridCol w:w="907"/>
      </w:tblGrid>
      <w:tr w:rsidR="00B26FDE" w:rsidRPr="00F4592E" w:rsidTr="006F6159">
        <w:tc>
          <w:tcPr>
            <w:tcW w:w="846" w:type="dxa"/>
            <w:vMerge w:val="restart"/>
          </w:tcPr>
          <w:p w:rsidR="00B26FDE" w:rsidRPr="00CE159A" w:rsidRDefault="00B26FDE" w:rsidP="006F61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tient </w:t>
            </w:r>
          </w:p>
        </w:tc>
        <w:tc>
          <w:tcPr>
            <w:tcW w:w="1276" w:type="dxa"/>
            <w:vMerge w:val="restart"/>
          </w:tcPr>
          <w:p w:rsidR="00B26FDE" w:rsidRPr="00CE159A" w:rsidRDefault="00B26FDE" w:rsidP="006F61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 of intervention</w:t>
            </w:r>
          </w:p>
        </w:tc>
        <w:tc>
          <w:tcPr>
            <w:tcW w:w="5953" w:type="dxa"/>
            <w:gridSpan w:val="7"/>
          </w:tcPr>
          <w:p w:rsidR="00B26FDE" w:rsidRPr="00CE159A" w:rsidRDefault="00B26FDE" w:rsidP="006F61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st-meal walking </w:t>
            </w:r>
          </w:p>
        </w:tc>
        <w:tc>
          <w:tcPr>
            <w:tcW w:w="4876" w:type="dxa"/>
            <w:gridSpan w:val="6"/>
          </w:tcPr>
          <w:p w:rsidR="00B26FDE" w:rsidRPr="00CE159A" w:rsidRDefault="00B26FDE" w:rsidP="006F61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al plus</w:t>
            </w:r>
          </w:p>
        </w:tc>
      </w:tr>
      <w:tr w:rsidR="00B26FDE" w:rsidRPr="00F4592E" w:rsidTr="006F6159">
        <w:tc>
          <w:tcPr>
            <w:tcW w:w="846" w:type="dxa"/>
            <w:vMerge/>
          </w:tcPr>
          <w:p w:rsidR="00B26FDE" w:rsidRPr="00CE159A" w:rsidRDefault="00B26FDE" w:rsidP="006F61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B26FDE" w:rsidRPr="00CE159A" w:rsidRDefault="00B26FDE" w:rsidP="006F61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vMerge w:val="restart"/>
          </w:tcPr>
          <w:p w:rsidR="00B26FDE" w:rsidRPr="00CE159A" w:rsidRDefault="00B26FDE" w:rsidP="006F61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418" w:type="dxa"/>
            <w:gridSpan w:val="2"/>
          </w:tcPr>
          <w:p w:rsidR="00B26FDE" w:rsidRPr="00CE159A" w:rsidRDefault="00B26FDE" w:rsidP="006F61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al insulin dose (unit)</w:t>
            </w:r>
          </w:p>
        </w:tc>
        <w:tc>
          <w:tcPr>
            <w:tcW w:w="2126" w:type="dxa"/>
            <w:gridSpan w:val="2"/>
          </w:tcPr>
          <w:p w:rsidR="00B26FDE" w:rsidRPr="00CE159A" w:rsidRDefault="00B26FDE" w:rsidP="006F61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-meal steps</w:t>
            </w:r>
          </w:p>
        </w:tc>
        <w:tc>
          <w:tcPr>
            <w:tcW w:w="1701" w:type="dxa"/>
            <w:gridSpan w:val="2"/>
          </w:tcPr>
          <w:p w:rsidR="00B26FDE" w:rsidRPr="00CE159A" w:rsidRDefault="00B26FDE" w:rsidP="006F61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sma glucose (mg/dl)</w:t>
            </w:r>
          </w:p>
        </w:tc>
        <w:tc>
          <w:tcPr>
            <w:tcW w:w="709" w:type="dxa"/>
            <w:vMerge w:val="restart"/>
          </w:tcPr>
          <w:p w:rsidR="00B26FDE" w:rsidRPr="00CE159A" w:rsidRDefault="00B26FDE" w:rsidP="006F61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1417" w:type="dxa"/>
            <w:gridSpan w:val="2"/>
          </w:tcPr>
          <w:p w:rsidR="00B26FDE" w:rsidRPr="00CE159A" w:rsidRDefault="00B26FDE" w:rsidP="006F61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al insulin dose (unit)</w:t>
            </w:r>
          </w:p>
        </w:tc>
        <w:tc>
          <w:tcPr>
            <w:tcW w:w="993" w:type="dxa"/>
            <w:vMerge w:val="restart"/>
          </w:tcPr>
          <w:p w:rsidR="00B26FDE" w:rsidRPr="00CE159A" w:rsidRDefault="00B26FDE" w:rsidP="006F61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andial insulin dose (Unit)</w:t>
            </w:r>
          </w:p>
        </w:tc>
        <w:tc>
          <w:tcPr>
            <w:tcW w:w="1757" w:type="dxa"/>
            <w:gridSpan w:val="2"/>
          </w:tcPr>
          <w:p w:rsidR="00B26FDE" w:rsidRPr="00CE159A" w:rsidRDefault="00B26FDE" w:rsidP="006F61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lasma glucose </w:t>
            </w:r>
          </w:p>
          <w:p w:rsidR="00B26FDE" w:rsidRPr="00CE159A" w:rsidRDefault="00B26FDE" w:rsidP="006F61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g/dl)</w:t>
            </w:r>
          </w:p>
        </w:tc>
      </w:tr>
      <w:tr w:rsidR="00B26FDE" w:rsidRPr="00F4592E" w:rsidTr="006F6159">
        <w:tc>
          <w:tcPr>
            <w:tcW w:w="846" w:type="dxa"/>
            <w:vMerge/>
          </w:tcPr>
          <w:p w:rsidR="00B26FDE" w:rsidRPr="00CE159A" w:rsidRDefault="00B26FDE" w:rsidP="006F61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:rsidR="00B26FDE" w:rsidRPr="00CE159A" w:rsidRDefault="00B26FDE" w:rsidP="006F61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8" w:type="dxa"/>
            <w:vMerge/>
          </w:tcPr>
          <w:p w:rsidR="00B26FDE" w:rsidRPr="00CE159A" w:rsidRDefault="00B26FDE" w:rsidP="006F61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B26FDE" w:rsidRPr="00CE159A" w:rsidRDefault="00B26FDE" w:rsidP="006F61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k.0</w:t>
            </w:r>
          </w:p>
        </w:tc>
        <w:tc>
          <w:tcPr>
            <w:tcW w:w="709" w:type="dxa"/>
          </w:tcPr>
          <w:p w:rsidR="00B26FDE" w:rsidRPr="00CE159A" w:rsidRDefault="00B26FDE" w:rsidP="006F61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k.6</w:t>
            </w:r>
          </w:p>
        </w:tc>
        <w:tc>
          <w:tcPr>
            <w:tcW w:w="992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  <w:p w:rsidR="00B26FDE" w:rsidRPr="00CE159A" w:rsidRDefault="00B26FDE" w:rsidP="006F61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:rsidR="00B26FDE" w:rsidRPr="00CE159A" w:rsidRDefault="00B26FDE" w:rsidP="006F61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(min)</w:t>
            </w:r>
          </w:p>
        </w:tc>
        <w:tc>
          <w:tcPr>
            <w:tcW w:w="851" w:type="dxa"/>
          </w:tcPr>
          <w:p w:rsidR="00B26FDE" w:rsidRPr="00CE159A" w:rsidRDefault="00B26FDE" w:rsidP="006F61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fore meal</w:t>
            </w:r>
          </w:p>
        </w:tc>
        <w:tc>
          <w:tcPr>
            <w:tcW w:w="850" w:type="dxa"/>
          </w:tcPr>
          <w:p w:rsidR="00B26FDE" w:rsidRPr="00CE159A" w:rsidRDefault="00B26FDE" w:rsidP="006F61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meal</w:t>
            </w:r>
          </w:p>
        </w:tc>
        <w:tc>
          <w:tcPr>
            <w:tcW w:w="709" w:type="dxa"/>
            <w:vMerge/>
          </w:tcPr>
          <w:p w:rsidR="00B26FDE" w:rsidRPr="00CE159A" w:rsidRDefault="00B26FDE" w:rsidP="006F61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:rsidR="00B26FDE" w:rsidRPr="00CE159A" w:rsidRDefault="00B26FDE" w:rsidP="006F61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k.0</w:t>
            </w:r>
          </w:p>
        </w:tc>
        <w:tc>
          <w:tcPr>
            <w:tcW w:w="708" w:type="dxa"/>
          </w:tcPr>
          <w:p w:rsidR="00B26FDE" w:rsidRPr="00CE159A" w:rsidRDefault="00B26FDE" w:rsidP="006F61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k.6</w:t>
            </w:r>
          </w:p>
        </w:tc>
        <w:tc>
          <w:tcPr>
            <w:tcW w:w="993" w:type="dxa"/>
            <w:vMerge/>
          </w:tcPr>
          <w:p w:rsidR="00B26FDE" w:rsidRPr="00CE159A" w:rsidRDefault="00B26FDE" w:rsidP="006F615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</w:tcPr>
          <w:p w:rsidR="00B26FDE" w:rsidRPr="00CE159A" w:rsidRDefault="00B26FDE" w:rsidP="006F61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fore meal</w:t>
            </w:r>
          </w:p>
        </w:tc>
        <w:tc>
          <w:tcPr>
            <w:tcW w:w="907" w:type="dxa"/>
          </w:tcPr>
          <w:p w:rsidR="00B26FDE" w:rsidRPr="00CE159A" w:rsidRDefault="00B26FDE" w:rsidP="006F615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E15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meal</w:t>
            </w:r>
          </w:p>
        </w:tc>
      </w:tr>
      <w:tr w:rsidR="00B26FDE" w:rsidRPr="00042B5B" w:rsidTr="006F6159">
        <w:tc>
          <w:tcPr>
            <w:tcW w:w="846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B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B5B">
              <w:rPr>
                <w:rFonts w:ascii="Times New Roman" w:hAnsi="Times New Roman" w:cs="Times New Roman"/>
                <w:sz w:val="20"/>
                <w:szCs w:val="20"/>
              </w:rPr>
              <w:t>W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708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B5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B5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B5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42B5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42B5B"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</w:p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B5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42B5B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1134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B5B">
              <w:rPr>
                <w:rFonts w:ascii="Times New Roman" w:hAnsi="Times New Roman" w:cs="Times New Roman"/>
                <w:sz w:val="20"/>
                <w:szCs w:val="20"/>
              </w:rPr>
              <w:t xml:space="preserve">26.2 </w:t>
            </w:r>
            <w:r w:rsidRPr="00042B5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42B5B">
              <w:rPr>
                <w:rFonts w:ascii="Times New Roman" w:hAnsi="Times New Roman" w:cs="Times New Roman"/>
                <w:sz w:val="20"/>
                <w:szCs w:val="20"/>
              </w:rPr>
              <w:t xml:space="preserve"> 3.7</w:t>
            </w:r>
          </w:p>
        </w:tc>
        <w:tc>
          <w:tcPr>
            <w:tcW w:w="851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B5B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  <w:r w:rsidRPr="00042B5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42B5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2B5B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  <w:r w:rsidRPr="00042B5B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42B5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8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Pr="000E06B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50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  <w:r w:rsidRPr="009459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07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  <w:r w:rsidRPr="009459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B26FDE" w:rsidRPr="00042B5B" w:rsidTr="006F6159">
        <w:tc>
          <w:tcPr>
            <w:tcW w:w="846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→W</w:t>
            </w:r>
          </w:p>
        </w:tc>
        <w:tc>
          <w:tcPr>
            <w:tcW w:w="708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02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</w:p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59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134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5</w:t>
            </w:r>
            <w:r w:rsidRPr="009459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851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  <w:r w:rsidRPr="009459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  <w:r w:rsidRPr="009459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8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3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  <w:r w:rsidRPr="009459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7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  <w:r w:rsidRPr="009459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B26FDE" w:rsidRPr="00042B5B" w:rsidTr="006F6159">
        <w:tc>
          <w:tcPr>
            <w:tcW w:w="846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→BP</w:t>
            </w:r>
          </w:p>
        </w:tc>
        <w:tc>
          <w:tcPr>
            <w:tcW w:w="708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or D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2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944</w:t>
            </w:r>
          </w:p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63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71</w:t>
            </w:r>
          </w:p>
        </w:tc>
        <w:tc>
          <w:tcPr>
            <w:tcW w:w="1134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09163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.2</w:t>
            </w:r>
          </w:p>
        </w:tc>
        <w:tc>
          <w:tcPr>
            <w:tcW w:w="851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09163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  <w:r w:rsidRPr="0009163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3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  <w:r w:rsidRPr="000E06B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50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09163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07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  <w:r w:rsidRPr="0009163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B26FDE" w:rsidRPr="00042B5B" w:rsidTr="006F6159">
        <w:tc>
          <w:tcPr>
            <w:tcW w:w="846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→BP</w:t>
            </w:r>
          </w:p>
        </w:tc>
        <w:tc>
          <w:tcPr>
            <w:tcW w:w="708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 or D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2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02</w:t>
            </w:r>
          </w:p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E0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74</w:t>
            </w:r>
          </w:p>
        </w:tc>
        <w:tc>
          <w:tcPr>
            <w:tcW w:w="1134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  <w:r w:rsidRPr="00D84E0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851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  <w:r w:rsidRPr="00D84E0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0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  <w:r w:rsidRPr="00D84E0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8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3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 w:rsidRPr="00D84E0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7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  <w:r w:rsidRPr="00D84E0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B26FDE" w:rsidRPr="00042B5B" w:rsidTr="006F6159">
        <w:tc>
          <w:tcPr>
            <w:tcW w:w="846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→BP</w:t>
            </w:r>
          </w:p>
        </w:tc>
        <w:tc>
          <w:tcPr>
            <w:tcW w:w="708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 or D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580</w:t>
            </w:r>
          </w:p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E0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85</w:t>
            </w:r>
          </w:p>
        </w:tc>
        <w:tc>
          <w:tcPr>
            <w:tcW w:w="1134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  <w:r w:rsidRPr="00D84E0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851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 w:rsidRPr="00D84E0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  <w:r w:rsidRPr="00D84E0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8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3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  <w:r w:rsidRPr="00D84E0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07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  <w:r w:rsidRPr="00D84E0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B26FDE" w:rsidRPr="00042B5B" w:rsidTr="006F6159">
        <w:tc>
          <w:tcPr>
            <w:tcW w:w="846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→BP</w:t>
            </w:r>
          </w:p>
        </w:tc>
        <w:tc>
          <w:tcPr>
            <w:tcW w:w="708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674</w:t>
            </w:r>
          </w:p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E0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14</w:t>
            </w:r>
          </w:p>
        </w:tc>
        <w:tc>
          <w:tcPr>
            <w:tcW w:w="1134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  <w:r w:rsidRPr="00D84E0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851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 w:rsidRPr="00D84E0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0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  <w:r w:rsidRPr="00D84E0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3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  <w:r w:rsidRPr="007E219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07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  <w:r w:rsidRPr="007E2191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B26FDE" w:rsidRPr="00042B5B" w:rsidTr="006F6159">
        <w:tc>
          <w:tcPr>
            <w:tcW w:w="846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→BP</w:t>
            </w:r>
          </w:p>
        </w:tc>
        <w:tc>
          <w:tcPr>
            <w:tcW w:w="708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34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1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  <w:r w:rsidRPr="00B230E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  <w:r w:rsidRPr="00B230E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8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3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  <w:r w:rsidRPr="00B230E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7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  <w:r w:rsidRPr="00B230E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B26FDE" w:rsidRPr="00042B5B" w:rsidTr="006F6159">
        <w:tc>
          <w:tcPr>
            <w:tcW w:w="846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→W</w:t>
            </w:r>
          </w:p>
        </w:tc>
        <w:tc>
          <w:tcPr>
            <w:tcW w:w="708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34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1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  <w:r w:rsidRPr="00B230E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  <w:r w:rsidRPr="00B230E9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8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  <w:r w:rsidRPr="00BF5B2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07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  <w:r w:rsidRPr="00BF5B2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26FDE" w:rsidRPr="00042B5B" w:rsidTr="006F6159">
        <w:tc>
          <w:tcPr>
            <w:tcW w:w="846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→W</w:t>
            </w:r>
          </w:p>
        </w:tc>
        <w:tc>
          <w:tcPr>
            <w:tcW w:w="708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134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851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  <w:r w:rsidRPr="00BF5B2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  <w:r w:rsidRPr="00BF5B2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  <w:r w:rsidRPr="000E06B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50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  <w:r w:rsidRPr="00BF5B2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07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  <w:r w:rsidRPr="00BF5B20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B26FDE" w:rsidRPr="00042B5B" w:rsidTr="006F6159">
        <w:tc>
          <w:tcPr>
            <w:tcW w:w="846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→W</w:t>
            </w:r>
          </w:p>
        </w:tc>
        <w:tc>
          <w:tcPr>
            <w:tcW w:w="708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2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,749</w:t>
            </w:r>
          </w:p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59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15</w:t>
            </w:r>
          </w:p>
        </w:tc>
        <w:tc>
          <w:tcPr>
            <w:tcW w:w="1134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0</w:t>
            </w:r>
            <w:r w:rsidRPr="00CD359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851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Pr="00CD359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  <w:r w:rsidRPr="00CD359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8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3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  <w:r w:rsidRPr="00CD359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7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  <w:r w:rsidRPr="00CD359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B26FDE" w:rsidRPr="00042B5B" w:rsidTr="006F6159">
        <w:tc>
          <w:tcPr>
            <w:tcW w:w="846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→BP</w:t>
            </w:r>
          </w:p>
        </w:tc>
        <w:tc>
          <w:tcPr>
            <w:tcW w:w="708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 or D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2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4</w:t>
            </w:r>
            <w:r w:rsidRPr="00CD359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134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  <w:r w:rsidRPr="00CD359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851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  <w:r w:rsidRPr="00CD359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0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  <w:r w:rsidRPr="00CD359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08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3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  <w:r w:rsidRPr="00CD359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07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  <w:r w:rsidRPr="00CD359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26FDE" w:rsidRPr="00042B5B" w:rsidTr="006F6159">
        <w:tc>
          <w:tcPr>
            <w:tcW w:w="846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→W</w:t>
            </w:r>
          </w:p>
        </w:tc>
        <w:tc>
          <w:tcPr>
            <w:tcW w:w="708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 or L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53</w:t>
            </w:r>
          </w:p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359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0</w:t>
            </w:r>
          </w:p>
        </w:tc>
        <w:tc>
          <w:tcPr>
            <w:tcW w:w="1134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  <w:r w:rsidRPr="00CD359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851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  <w:r w:rsidRPr="00CD359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0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  <w:r w:rsidRPr="00CD359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3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  <w:r w:rsidRPr="00CD359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7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  <w:r w:rsidRPr="00CD359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B26FDE" w:rsidRPr="00042B5B" w:rsidTr="006F6159">
        <w:tc>
          <w:tcPr>
            <w:tcW w:w="846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→BP</w:t>
            </w:r>
          </w:p>
        </w:tc>
        <w:tc>
          <w:tcPr>
            <w:tcW w:w="708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 or D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829</w:t>
            </w:r>
          </w:p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1</w:t>
            </w:r>
          </w:p>
        </w:tc>
        <w:tc>
          <w:tcPr>
            <w:tcW w:w="1134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7</w:t>
            </w:r>
            <w:r w:rsidRPr="007E40F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851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 w:rsidRPr="007E40F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  <w:r w:rsidRPr="007E40F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8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  <w:r w:rsidRPr="00557A2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850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  <w:r w:rsidRPr="007E40F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07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  <w:r w:rsidRPr="007E40F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B26FDE" w:rsidRPr="00042B5B" w:rsidTr="006F6159">
        <w:tc>
          <w:tcPr>
            <w:tcW w:w="846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→W</w:t>
            </w:r>
          </w:p>
        </w:tc>
        <w:tc>
          <w:tcPr>
            <w:tcW w:w="708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 or L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</w:tcPr>
          <w:p w:rsidR="00B26FDE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028</w:t>
            </w:r>
          </w:p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E40F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52</w:t>
            </w:r>
          </w:p>
        </w:tc>
        <w:tc>
          <w:tcPr>
            <w:tcW w:w="1134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  <w:r w:rsidRPr="007E40F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851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  <w:r w:rsidRPr="007E40F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  <w:r w:rsidRPr="007E40F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709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08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3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  <w:r w:rsidRPr="007E40F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07" w:type="dxa"/>
          </w:tcPr>
          <w:p w:rsidR="00B26FDE" w:rsidRPr="00042B5B" w:rsidRDefault="00B26FDE" w:rsidP="006F615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  <w:r w:rsidRPr="007E40FC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</w:tbl>
    <w:p w:rsidR="00B26FDE" w:rsidRPr="00CD3595" w:rsidRDefault="00B26FDE" w:rsidP="00B26FDE">
      <w:pPr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szCs w:val="22"/>
        </w:rPr>
        <w:t>Plasma glucose d</w:t>
      </w:r>
      <w:r w:rsidRPr="00CD3595">
        <w:rPr>
          <w:rFonts w:ascii="Times New Roman" w:hAnsi="Times New Roman" w:cs="Times New Roman"/>
          <w:szCs w:val="22"/>
        </w:rPr>
        <w:t xml:space="preserve">ata were </w:t>
      </w:r>
      <w:r>
        <w:rPr>
          <w:rFonts w:ascii="Times New Roman" w:hAnsi="Times New Roman" w:cs="Times New Roman"/>
          <w:szCs w:val="22"/>
        </w:rPr>
        <w:t xml:space="preserve">averaged </w:t>
      </w:r>
      <w:r w:rsidRPr="00CD3595">
        <w:rPr>
          <w:rFonts w:ascii="Times New Roman" w:hAnsi="Times New Roman" w:cs="Times New Roman"/>
          <w:szCs w:val="22"/>
        </w:rPr>
        <w:t>from weekly self-monitoring of blood glucose</w:t>
      </w:r>
      <w:r w:rsidR="00557A28">
        <w:rPr>
          <w:rFonts w:ascii="Times New Roman" w:hAnsi="Times New Roman" w:cs="Times New Roman"/>
          <w:szCs w:val="22"/>
        </w:rPr>
        <w:t>. Patient number 2, 4-8, 10-12 and 14 were on the same dose of prandial insulin from wk.0 through wk.6</w:t>
      </w:r>
      <w:bookmarkStart w:id="0" w:name="_GoBack"/>
      <w:bookmarkEnd w:id="0"/>
      <w:r w:rsidRPr="00CD3595">
        <w:rPr>
          <w:rFonts w:ascii="Times New Roman" w:hAnsi="Times New Roman" w:cs="Times New Roman"/>
          <w:szCs w:val="22"/>
        </w:rPr>
        <w:t xml:space="preserve"> </w:t>
      </w:r>
    </w:p>
    <w:p w:rsidR="00B26FDE" w:rsidRPr="0009163A" w:rsidRDefault="00B26FDE" w:rsidP="00B26FDE">
      <w:pPr>
        <w:rPr>
          <w:rFonts w:ascii="Times New Roman" w:hAnsi="Times New Roman" w:cs="Times New Roman"/>
          <w:szCs w:val="22"/>
        </w:rPr>
      </w:pPr>
      <w:r w:rsidRPr="0009163A">
        <w:rPr>
          <w:rFonts w:ascii="Times New Roman" w:hAnsi="Times New Roman" w:cs="Times New Roman"/>
          <w:szCs w:val="22"/>
        </w:rPr>
        <w:t xml:space="preserve">Data are expressed as mean </w:t>
      </w:r>
      <w:r w:rsidRPr="0009163A">
        <w:rPr>
          <w:rFonts w:ascii="Times New Roman" w:hAnsi="Times New Roman" w:cs="Times New Roman"/>
          <w:szCs w:val="22"/>
          <w:u w:val="single"/>
        </w:rPr>
        <w:t>+</w:t>
      </w:r>
      <w:r w:rsidRPr="0009163A">
        <w:rPr>
          <w:rFonts w:ascii="Times New Roman" w:hAnsi="Times New Roman" w:cs="Times New Roman"/>
          <w:szCs w:val="22"/>
        </w:rPr>
        <w:t xml:space="preserve"> SE</w:t>
      </w:r>
      <w:r>
        <w:rPr>
          <w:rFonts w:ascii="Times New Roman" w:hAnsi="Times New Roman" w:cs="Times New Roman"/>
          <w:szCs w:val="22"/>
        </w:rPr>
        <w:t>. B = breakfast, L = lunch, D = dinner, W = post-meal walking, BP = basal plus, ND = not done</w:t>
      </w:r>
    </w:p>
    <w:p w:rsidR="00045566" w:rsidRDefault="00045566"/>
    <w:sectPr w:rsidR="00045566" w:rsidSect="00B26F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FDE"/>
    <w:rsid w:val="00045566"/>
    <w:rsid w:val="00557A28"/>
    <w:rsid w:val="00B26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AAC8B9-F6D1-408D-836C-7F8D12BB9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6F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F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</dc:creator>
  <cp:keywords/>
  <dc:description/>
  <cp:lastModifiedBy>MD</cp:lastModifiedBy>
  <cp:revision>2</cp:revision>
  <dcterms:created xsi:type="dcterms:W3CDTF">2019-10-03T04:50:00Z</dcterms:created>
  <dcterms:modified xsi:type="dcterms:W3CDTF">2019-10-03T08:49:00Z</dcterms:modified>
</cp:coreProperties>
</file>